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1FD" w:rsidRDefault="007811FD" w:rsidP="007811FD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61491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1491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149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ame and i</w:t>
      </w:r>
      <w:r w:rsidRPr="00FB6D77">
        <w:rPr>
          <w:rFonts w:ascii="Times New Roman" w:hAnsi="Times New Roman" w:cs="Times New Roman"/>
          <w:sz w:val="24"/>
          <w:szCs w:val="24"/>
        </w:rPr>
        <w:t xml:space="preserve">ndicatio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1491D">
        <w:rPr>
          <w:rFonts w:ascii="Times New Roman" w:hAnsi="Times New Roman" w:cs="Times New Roman"/>
          <w:sz w:val="24"/>
          <w:szCs w:val="24"/>
        </w:rPr>
        <w:t>nformation</w:t>
      </w:r>
      <w:r>
        <w:rPr>
          <w:rFonts w:ascii="Times New Roman" w:hAnsi="Times New Roman" w:cs="Times New Roman"/>
          <w:sz w:val="24"/>
          <w:szCs w:val="24"/>
        </w:rPr>
        <w:t xml:space="preserve"> of the screened 57 drugs.</w:t>
      </w:r>
      <w:proofErr w:type="gramEnd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395"/>
        <w:gridCol w:w="4394"/>
      </w:tblGrid>
      <w:tr w:rsidR="007811FD" w:rsidRPr="000D765A" w:rsidTr="00DD6998">
        <w:trPr>
          <w:trHeight w:val="285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Ban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D7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ion/Associated Conditions</w:t>
            </w:r>
          </w:p>
        </w:tc>
      </w:tr>
      <w:tr w:rsidR="007811FD" w:rsidRPr="000D765A" w:rsidTr="00DD6998">
        <w:trPr>
          <w:trHeight w:val="616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390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hronic atrial fibrillation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Mild to moderate heart failur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511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cetyldigitoxin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</w:tr>
      <w:tr w:rsidR="007811FD" w:rsidRPr="000D765A" w:rsidTr="00DD6998">
        <w:trPr>
          <w:trHeight w:val="85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078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eslanoside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ongestive cardiac insufficiency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Arrhythmia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Heart failure</w:t>
            </w:r>
          </w:p>
        </w:tc>
      </w:tr>
      <w:tr w:rsidR="007811FD" w:rsidRPr="000D765A" w:rsidTr="00DD6998">
        <w:trPr>
          <w:trHeight w:val="57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092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Ouabain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Heart failure</w:t>
            </w:r>
          </w:p>
        </w:tc>
      </w:tr>
      <w:tr w:rsidR="007811FD" w:rsidRPr="000D765A" w:rsidTr="00DD6998">
        <w:trPr>
          <w:trHeight w:val="85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774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ydroflumethiazide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Hepatic cirrhosi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Hypertension</w:t>
            </w:r>
          </w:p>
        </w:tc>
      </w:tr>
      <w:tr w:rsidR="007811FD" w:rsidRPr="000D765A" w:rsidTr="00DD6998">
        <w:trPr>
          <w:trHeight w:val="57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021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Trichlormethiazide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Oedema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Hypertension</w:t>
            </w:r>
          </w:p>
        </w:tc>
      </w:tr>
      <w:tr w:rsidR="007811FD" w:rsidRPr="000D765A" w:rsidTr="00DD6998">
        <w:trPr>
          <w:trHeight w:val="85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396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igitoxin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ongestive cardiac insufficiency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Arrhythmia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Heart failure</w:t>
            </w:r>
          </w:p>
        </w:tc>
      </w:tr>
      <w:tr w:rsidR="007811FD" w:rsidRPr="000D765A" w:rsidTr="00DD6998">
        <w:trPr>
          <w:trHeight w:val="114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903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Etacryn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Congenital heart disease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Edema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ephrot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119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iazoxide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yperinsulinem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hypoglycemia</w:t>
            </w:r>
          </w:p>
        </w:tc>
      </w:tr>
      <w:tr w:rsidR="007811FD" w:rsidRPr="000D765A" w:rsidTr="00DD6998">
        <w:trPr>
          <w:trHeight w:val="57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158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Bretylium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Ventricular fibrillation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Ventricular tachycardia</w:t>
            </w:r>
          </w:p>
        </w:tc>
      </w:tr>
      <w:tr w:rsidR="007811FD" w:rsidRPr="000D765A" w:rsidTr="00DD6998">
        <w:trPr>
          <w:trHeight w:val="57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244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Bepridil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Chronic stable angin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345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Potassium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ypokalemi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370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378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Magnesium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430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lmitrine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6157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Istaroxime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</w:tr>
      <w:tr w:rsidR="007811FD" w:rsidRPr="000D765A" w:rsidTr="00DD6998">
        <w:trPr>
          <w:trHeight w:val="228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188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iclopirox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andidiasis, cutaneou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ityriasi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versicolor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Seborrhe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dermatitis of the scalp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Tinea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orpori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Tinea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ruri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Tinea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edi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ild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onychomycosi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oderate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onychomycosis</w:t>
            </w:r>
            <w:proofErr w:type="spellEnd"/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9479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Rubidium Rb-82</w:t>
            </w:r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3996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Magnesium acetat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3749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Magnesium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gluconate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Low levels of magnesium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3620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Potassium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gluconate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ypokalemi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4498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otassium acetat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ypokalemi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4499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otassium sulfat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ypokalemi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4514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Magnesium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levulinate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4515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Magnesium lactat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B14517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4518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luminum acetat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Outer ear infection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133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Tiludron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aget's disease of bone</w:t>
            </w:r>
          </w:p>
        </w:tc>
      </w:tr>
      <w:tr w:rsidR="007811FD" w:rsidRPr="000D765A" w:rsidTr="00DD6998">
        <w:trPr>
          <w:trHeight w:val="114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630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lendron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Osteogenesi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imperfecta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Osteoporosi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caused by glucocorticoid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Paget's disease</w:t>
            </w:r>
          </w:p>
        </w:tc>
      </w:tr>
      <w:tr w:rsidR="007811FD" w:rsidRPr="000D765A" w:rsidTr="00DD6998">
        <w:trPr>
          <w:trHeight w:val="57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077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Etidron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aget's disease of bone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eterotrop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ossification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6733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Bafilomycin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6734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Bafilomycin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B1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114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ernicious anemi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128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Ergogenic aids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151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Liver damage and kidney damag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142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utritional supplement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4299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Maleic Acid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57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9130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Supplementation of total parenteral nutrition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Contraception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632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5-O-phosphono-alpha-D-ribofuranosyl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iphosphate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2309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5-monophosphate-9-beta-D-ribofuranosyl xanthin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4356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9-Deazaguanin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3153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3H-pyrazolo[4,3-d]pyrimidin-7-ol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993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topic dermatiti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rohn'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Disseminated sclerosi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Immune thrombocytopenia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Kidney transplant rejection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Nephritis, lupu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Pericarditi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Psoriasi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Rheumatoid arthritis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Uveitis</w:t>
            </w:r>
          </w:p>
        </w:tc>
      </w:tr>
      <w:tr w:rsidR="007811FD" w:rsidRPr="000D765A" w:rsidTr="00DD6998">
        <w:trPr>
          <w:trHeight w:val="171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033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Mercaptopurine</w:t>
            </w:r>
            <w:proofErr w:type="spellEnd"/>
          </w:p>
        </w:tc>
        <w:tc>
          <w:tcPr>
            <w:tcW w:w="4394" w:type="dxa"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Acute lymphoblastic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leukaemia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cute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romyelocyt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rohn'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Hepatitis, autoimmune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Lymphoma, lymphoblastic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br/>
              <w:t>Ulcerative colitis</w:t>
            </w:r>
          </w:p>
        </w:tc>
      </w:tr>
      <w:tr w:rsidR="007811FD" w:rsidRPr="000D765A" w:rsidTr="00DD6998">
        <w:trPr>
          <w:trHeight w:val="570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0352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Tioguanine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Acute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nlymphocytic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3115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5-Bromo-N-[(2S)-2,3-dihydroxypropoxy]-3,4-difluoro-2-[(2-fluoro-4-iodophenyl)amino]benzamid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5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5239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obimetinib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6892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(5S)-4,5-difluoro-6-[(2-fluoro-4-iodophenyl)imino]-N-(2-</w:t>
            </w:r>
            <w:r w:rsidRPr="000D7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xyethoxy)cyclohexa-1,3-diene-1-carboxamid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B07046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2-[(2-chloro-4-iodophenyl)amino]-N-{[(2R)-2,3-dihydroxypropyl]oxy}-3,4-difluorobenzamid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7101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PD-0325901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2152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K-252a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8130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-(5-{3,4-difluoro-2-[(2-fluoro-4-iodophenyl)amino]phenyl}-1,3,4-oxadiazol-2-yl)ethane-1,2-diamin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8208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2-[(4-ethynyl-2-fluorophenyl)amino]-3,4-difluoro-n-(2-hydroxyethoxy)benzamide</w:t>
            </w:r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26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6616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Bosutinib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myelogenous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</w:p>
        </w:tc>
      </w:tr>
      <w:tr w:rsidR="007811FD" w:rsidRPr="000D765A" w:rsidTr="00DD6998">
        <w:trPr>
          <w:trHeight w:val="61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8911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Trametinib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01752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-L-</w:t>
            </w: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7811FD" w:rsidRPr="000D765A" w:rsidTr="00DD6998">
        <w:trPr>
          <w:trHeight w:val="285"/>
        </w:trPr>
        <w:tc>
          <w:tcPr>
            <w:tcW w:w="1696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DB12010</w:t>
            </w:r>
          </w:p>
        </w:tc>
        <w:tc>
          <w:tcPr>
            <w:tcW w:w="4395" w:type="dxa"/>
            <w:noWrap/>
            <w:hideMark/>
          </w:tcPr>
          <w:p w:rsidR="007811FD" w:rsidRPr="000D765A" w:rsidRDefault="007811FD" w:rsidP="00DD6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Fostamatinib</w:t>
            </w:r>
            <w:proofErr w:type="spellEnd"/>
          </w:p>
        </w:tc>
        <w:tc>
          <w:tcPr>
            <w:tcW w:w="4394" w:type="dxa"/>
            <w:noWrap/>
            <w:hideMark/>
          </w:tcPr>
          <w:p w:rsidR="007811FD" w:rsidRPr="000D765A" w:rsidRDefault="007811FD" w:rsidP="00DD69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65A">
              <w:rPr>
                <w:rFonts w:ascii="Times New Roman" w:hAnsi="Times New Roman" w:cs="Times New Roman"/>
                <w:sz w:val="24"/>
                <w:szCs w:val="24"/>
              </w:rPr>
              <w:t>Chronic immune thrombocytopenia</w:t>
            </w:r>
          </w:p>
        </w:tc>
      </w:tr>
    </w:tbl>
    <w:p w:rsidR="007811FD" w:rsidRDefault="007811FD" w:rsidP="007811F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9779F8" w:rsidRDefault="009779F8">
      <w:bookmarkStart w:id="0" w:name="_GoBack"/>
      <w:bookmarkEnd w:id="0"/>
    </w:p>
    <w:sectPr w:rsidR="00977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1FD"/>
    <w:rsid w:val="007811FD"/>
    <w:rsid w:val="0097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1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1F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1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1F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6:07:00Z</dcterms:created>
  <dcterms:modified xsi:type="dcterms:W3CDTF">2020-03-25T06:08:00Z</dcterms:modified>
</cp:coreProperties>
</file>